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55E33" w14:textId="77777777" w:rsidR="00410249" w:rsidRPr="00323D5F" w:rsidRDefault="00A9412D" w:rsidP="00410249">
      <w:pPr>
        <w:pStyle w:val="FreeForm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5</w:t>
      </w:r>
      <w:bookmarkStart w:id="0" w:name="_GoBack"/>
      <w:bookmarkEnd w:id="0"/>
      <w:r w:rsidR="00410249" w:rsidRPr="0010368E">
        <w:rPr>
          <w:rFonts w:ascii="Times New Roman" w:hAnsi="Times New Roman" w:cs="Times New Roman"/>
          <w:b/>
          <w:sz w:val="22"/>
        </w:rPr>
        <w:t xml:space="preserve"> </w:t>
      </w:r>
      <w:r w:rsidR="00410249">
        <w:rPr>
          <w:rFonts w:ascii="Times New Roman" w:hAnsi="Times New Roman" w:cs="Times New Roman"/>
          <w:b/>
          <w:sz w:val="22"/>
        </w:rPr>
        <w:t>Table</w:t>
      </w:r>
      <w:r w:rsidR="00410249" w:rsidRPr="0010368E">
        <w:rPr>
          <w:rFonts w:ascii="Times New Roman" w:hAnsi="Times New Roman" w:cs="Times New Roman"/>
          <w:b/>
          <w:sz w:val="22"/>
        </w:rPr>
        <w:t xml:space="preserve">. </w:t>
      </w:r>
      <w:r w:rsidR="00410249" w:rsidRPr="00323D5F">
        <w:rPr>
          <w:rFonts w:ascii="Times New Roman" w:hAnsi="Times New Roman" w:cs="Times New Roman"/>
          <w:sz w:val="22"/>
        </w:rPr>
        <w:t>Data resources and references for co-expression networks</w:t>
      </w:r>
    </w:p>
    <w:tbl>
      <w:tblPr>
        <w:tblW w:w="940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536"/>
        <w:gridCol w:w="6249"/>
      </w:tblGrid>
      <w:tr w:rsidR="00410249" w:rsidRPr="0010368E" w14:paraId="086A1472" w14:textId="77777777" w:rsidTr="00585F95">
        <w:trPr>
          <w:trHeight w:val="432"/>
          <w:jc w:val="center"/>
        </w:trPr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CCB99A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</w:rPr>
              <w:t>Tissu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9D26E5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</w:rPr>
              <w:t>Species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28DEDA5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</w:rPr>
              <w:t>Dataset</w:t>
            </w:r>
          </w:p>
        </w:tc>
      </w:tr>
      <w:tr w:rsidR="00410249" w:rsidRPr="0010368E" w14:paraId="5D9C131D" w14:textId="77777777" w:rsidTr="00585F95">
        <w:trPr>
          <w:trHeight w:val="432"/>
          <w:jc w:val="center"/>
        </w:trPr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89F03AC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Aortic endothelial cell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75CC868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7D811F5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147 heart transplant donor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cmJpbGdpbjwvQXV0aG9yPjxZZWFyPjIwMTM8L1llYXI+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cmJpbGdpbjwvQXV0aG9yPjxZZWFyPjIwMTM8L1llYXI+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4" w:tooltip="Erbilgin, 2013 #4727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4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CBAD2C5" w14:textId="77777777" w:rsidTr="00585F95">
        <w:trPr>
          <w:trHeight w:val="432"/>
          <w:jc w:val="center"/>
        </w:trPr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14:paraId="4796168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Adipose tissu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3EB0E7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4B96A16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507A117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5634AE0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E060483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07E7DCA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1,008 obese patient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6" w:tooltip="Greenawalt, 2011 #4211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6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316CAC45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</w:tcPr>
          <w:p w14:paraId="70BBEDA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49A35DA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</w:tcPr>
          <w:p w14:paraId="5B10DFF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41472C56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</w:tcPr>
          <w:p w14:paraId="3119ACFB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10DF1D3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</w:tcPr>
          <w:p w14:paraId="4F0300EC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3476A15C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</w:tcPr>
          <w:p w14:paraId="627CA779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331AAB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</w:tcPr>
          <w:p w14:paraId="036E2B0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B651A32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</w:tcPr>
          <w:p w14:paraId="4619282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E254E6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</w:tcPr>
          <w:p w14:paraId="083EC70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00E26CD5" w14:textId="77777777" w:rsidTr="00585F95">
        <w:trPr>
          <w:trHeight w:val="432"/>
          <w:jc w:val="center"/>
        </w:trPr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14:paraId="20AAF02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8CB783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10CF6F0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25AD1C7F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</w:tcPr>
          <w:p w14:paraId="0975D75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08D2BB5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1768AC7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986 T2D patients and 5004 control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IdWFuPC9BdXRob3I+PFllYXI+MjAxMzwvWWVhcj48UmVj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IdWFuPC9BdXRob3I+PFllYXI+MjAxMzwvWWVhcj48UmVj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2" w:tooltip="Huan, 2013 #4291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2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21196502" w14:textId="77777777" w:rsidTr="00585F95">
        <w:trPr>
          <w:trHeight w:val="432"/>
          <w:jc w:val="center"/>
        </w:trPr>
        <w:tc>
          <w:tcPr>
            <w:tcW w:w="1623" w:type="dxa"/>
            <w:shd w:val="clear" w:color="auto" w:fill="auto"/>
            <w:noWrap/>
            <w:vAlign w:val="center"/>
          </w:tcPr>
          <w:p w14:paraId="7D2B0C5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ear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786344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vAlign w:val="center"/>
          </w:tcPr>
          <w:p w14:paraId="729033A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highlight w:val="yellow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577DFF12" w14:textId="77777777" w:rsidTr="00585F95">
        <w:trPr>
          <w:trHeight w:val="432"/>
          <w:jc w:val="center"/>
        </w:trPr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14:paraId="6644B62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ypothalamu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50CA10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hideMark/>
          </w:tcPr>
          <w:p w14:paraId="008A5F7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2702783D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17AF4C6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B11E753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hideMark/>
          </w:tcPr>
          <w:p w14:paraId="38E43CE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1C87403D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24CB86B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EFBEA0E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hideMark/>
          </w:tcPr>
          <w:p w14:paraId="114EF12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16FAF17" w14:textId="77777777" w:rsidTr="00585F95">
        <w:trPr>
          <w:trHeight w:val="432"/>
          <w:jc w:val="center"/>
        </w:trPr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BB8256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Islet cell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2808218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070B8EB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7F19B4A0" w14:textId="77777777" w:rsidTr="00585F95">
        <w:trPr>
          <w:trHeight w:val="432"/>
          <w:jc w:val="center"/>
        </w:trPr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49CFBAC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Kidney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56FA1B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noWrap/>
            <w:vAlign w:val="center"/>
            <w:hideMark/>
          </w:tcPr>
          <w:p w14:paraId="069AE39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83A032D" w14:textId="77777777" w:rsidTr="00585F95">
        <w:trPr>
          <w:trHeight w:val="432"/>
          <w:jc w:val="center"/>
        </w:trPr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14:paraId="183354B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Liver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04469ED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24478EB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427 individual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4181204B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1498BE4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42C75C1D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Human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7525AD9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1,008 obese patient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HcmVlbmF3YWx0PC9BdXRob3I+PFllYXI+MjAxMTwvWWVh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MTAwOC0xNjwvcGFnZXM+PHZvbHVt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6" w:tooltip="Greenawalt, 2011 #4211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6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3217217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11C0BE2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2A4ACC8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12946CD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8007B0E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1522B659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6FBA2D93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547357E9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03C59EAC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757DBA2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735A48F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69AF43B6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3184E170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4F64E22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6C440E49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09E501DB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6D5BBC17" w14:textId="77777777" w:rsidTr="00585F95">
        <w:trPr>
          <w:trHeight w:val="432"/>
          <w:jc w:val="center"/>
        </w:trPr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14:paraId="51C945FA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uscle</w:t>
            </w: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318E5BD1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3D652C27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771E095A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734BBC15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3B7B6A0A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089FD794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5D45D2C7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5659B190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49FDC27F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271B4C2B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</w:rPr>
            </w:r>
            <w:r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</w:rPr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410249" w:rsidRPr="0010368E" w14:paraId="7ADE8E30" w14:textId="77777777" w:rsidTr="00585F95">
        <w:trPr>
          <w:trHeight w:val="432"/>
          <w:jc w:val="center"/>
        </w:trPr>
        <w:tc>
          <w:tcPr>
            <w:tcW w:w="1623" w:type="dxa"/>
            <w:vMerge/>
            <w:shd w:val="clear" w:color="auto" w:fill="auto"/>
            <w:noWrap/>
            <w:vAlign w:val="center"/>
            <w:hideMark/>
          </w:tcPr>
          <w:p w14:paraId="5AB40F3B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36" w:type="dxa"/>
            <w:shd w:val="clear" w:color="auto" w:fill="auto"/>
            <w:vAlign w:val="center"/>
            <w:hideMark/>
          </w:tcPr>
          <w:p w14:paraId="48B93CB3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6249" w:type="dxa"/>
            <w:shd w:val="clear" w:color="auto" w:fill="auto"/>
            <w:vAlign w:val="center"/>
            <w:hideMark/>
          </w:tcPr>
          <w:p w14:paraId="055A78F2" w14:textId="77777777" w:rsidR="00410249" w:rsidRPr="0010368E" w:rsidRDefault="00410249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</w:p>
        </w:tc>
      </w:tr>
    </w:tbl>
    <w:p w14:paraId="4701C312" w14:textId="77777777" w:rsidR="00410249" w:rsidRDefault="00410249" w:rsidP="00410249">
      <w:pPr>
        <w:spacing w:line="240" w:lineRule="auto"/>
        <w:jc w:val="center"/>
        <w:rPr>
          <w:rFonts w:cs="Times New Roman"/>
          <w:b/>
          <w:szCs w:val="24"/>
        </w:rPr>
      </w:pPr>
    </w:p>
    <w:p w14:paraId="29A5584A" w14:textId="77777777" w:rsidR="006B3B5C" w:rsidRDefault="006B3B5C"/>
    <w:sectPr w:rsidR="006B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E4"/>
    <w:rsid w:val="00410249"/>
    <w:rsid w:val="006B3B5C"/>
    <w:rsid w:val="00A9412D"/>
    <w:rsid w:val="00F5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7F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49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4102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49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41024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4</Words>
  <Characters>11484</Characters>
  <Application>Microsoft Macintosh Word</Application>
  <DocSecurity>0</DocSecurity>
  <Lines>95</Lines>
  <Paragraphs>26</Paragraphs>
  <ScaleCrop>false</ScaleCrop>
  <Company>Deloitte</Company>
  <LinksUpToDate>false</LinksUpToDate>
  <CharactersWithSpaces>1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Xia Yang</cp:lastModifiedBy>
  <cp:revision>3</cp:revision>
  <dcterms:created xsi:type="dcterms:W3CDTF">2017-06-22T18:05:00Z</dcterms:created>
  <dcterms:modified xsi:type="dcterms:W3CDTF">2017-08-30T02:16:00Z</dcterms:modified>
</cp:coreProperties>
</file>